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758" w:rsidRPr="000E5D01" w:rsidRDefault="00947758" w:rsidP="009477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947758" w:rsidRPr="000E5D01" w:rsidRDefault="00947758" w:rsidP="009477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1</w:t>
      </w:r>
      <w:r w:rsidRPr="00BB2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0E5D0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. </w:t>
      </w:r>
      <w:r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ean nutrient intake and dietary adherence of CHD patients</w:t>
      </w:r>
      <w:r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a</w:t>
      </w:r>
      <w:r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at baseline and 1 year after randomization.</w:t>
      </w:r>
    </w:p>
    <w:p w:rsidR="00947758" w:rsidRPr="000E5D01" w:rsidRDefault="00947758" w:rsidP="0094775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</w:pPr>
    </w:p>
    <w:tbl>
      <w:tblPr>
        <w:tblStyle w:val="Tablaconcuadrcula"/>
        <w:tblW w:w="14482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2340"/>
        <w:gridCol w:w="1701"/>
        <w:gridCol w:w="988"/>
        <w:gridCol w:w="2209"/>
        <w:gridCol w:w="1684"/>
        <w:gridCol w:w="1154"/>
        <w:gridCol w:w="16"/>
      </w:tblGrid>
      <w:tr w:rsidR="00947758" w:rsidRPr="000E5D01" w:rsidTr="00CC2871">
        <w:trPr>
          <w:gridAfter w:val="1"/>
          <w:wAfter w:w="16" w:type="dxa"/>
          <w:trHeight w:hRule="exact" w:val="514"/>
          <w:jc w:val="center"/>
        </w:trPr>
        <w:tc>
          <w:tcPr>
            <w:tcW w:w="439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029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Baseline</w:t>
            </w:r>
          </w:p>
        </w:tc>
        <w:tc>
          <w:tcPr>
            <w:tcW w:w="504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-year follow-up</w:t>
            </w:r>
          </w:p>
        </w:tc>
      </w:tr>
      <w:tr w:rsidR="00947758" w:rsidRPr="000E5D01" w:rsidTr="000B6FB4">
        <w:trPr>
          <w:gridAfter w:val="1"/>
          <w:wAfter w:w="16" w:type="dxa"/>
          <w:trHeight w:hRule="exact" w:val="989"/>
          <w:jc w:val="center"/>
        </w:trPr>
        <w:tc>
          <w:tcPr>
            <w:tcW w:w="4390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editerranean diet</w:t>
            </w:r>
          </w:p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(n=4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Low-fat diet</w:t>
            </w:r>
          </w:p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(n=387)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value*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editerranean diet</w:t>
            </w:r>
          </w:p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(n=418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Low-fat diet</w:t>
            </w:r>
          </w:p>
          <w:p w:rsidR="00947758" w:rsidRPr="000E5D01" w:rsidRDefault="00947758" w:rsidP="00CC2871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(n=387)</w:t>
            </w: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value*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Energy (kcal/day)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234 ± 2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239 ± 26</w:t>
            </w:r>
          </w:p>
        </w:tc>
        <w:tc>
          <w:tcPr>
            <w:tcW w:w="98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896</w:t>
            </w:r>
          </w:p>
        </w:tc>
        <w:tc>
          <w:tcPr>
            <w:tcW w:w="22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947 ± 20</w:t>
            </w:r>
          </w:p>
        </w:tc>
        <w:tc>
          <w:tcPr>
            <w:tcW w:w="168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797 ± 22</w:t>
            </w:r>
          </w:p>
        </w:tc>
        <w:tc>
          <w:tcPr>
            <w:tcW w:w="115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Total protein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8.5 ± 0.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8.6 ± 0.1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769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7.8 ± 0.1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9.0 ± 0.2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Total carbohydrates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41.3 ± 0.3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41.7 ± 0.3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371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41.8 ± 0.3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45.0 ± 0.4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Fiber (g/day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4.8 ± 0.4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5.0 ± 0.4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676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6.0 ± 0.4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4.9 ± 0.4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066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Total fats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7.3 ± 0.3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6.7 ± 0.3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102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7.5 ± 0.3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2.7 ± 0.3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MUFA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8.3 ± 0.2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7.9 ± 0.2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074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9.6 ± 0.2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4.7 ± 0.2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PUFA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6.4 ± 0.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6.2 ± 0.1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237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6.5 ± 0.1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7.3 ± 0.2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SFA (%E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8.9 ± 0.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8.9 ± 0.1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821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7.8 ± 0.1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7.7 ± 0.1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293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>Cholesterol (mg/day)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28.3 ± 4.7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27.7 ± 5.5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931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50.9 ± 3.8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258.8 ± 7.7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360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-unit Mediterranean diet score </w:t>
            </w:r>
            <w:r w:rsidRPr="000E5D0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8.9 ± 0.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8.7 ± 0.1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0.060</w:t>
            </w: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11.0 ± 0.09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7.7 ± 0.1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947758" w:rsidRPr="000E5D01" w:rsidTr="00CC2871">
        <w:trPr>
          <w:gridAfter w:val="1"/>
          <w:wAfter w:w="16" w:type="dxa"/>
          <w:trHeight w:hRule="exact" w:val="454"/>
          <w:jc w:val="center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-unit Low-fat diet score </w:t>
            </w:r>
            <w:r w:rsidRPr="000E5D0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34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---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3.9 ± 0.1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---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6.6 ± 0.1</w:t>
            </w:r>
          </w:p>
        </w:tc>
        <w:tc>
          <w:tcPr>
            <w:tcW w:w="115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47758" w:rsidRPr="00DE28A5" w:rsidTr="00CC2871">
        <w:trPr>
          <w:trHeight w:hRule="exact" w:val="3133"/>
          <w:jc w:val="center"/>
        </w:trPr>
        <w:tc>
          <w:tcPr>
            <w:tcW w:w="14482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47758" w:rsidRPr="000E5D01" w:rsidRDefault="00947758" w:rsidP="00CC28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MUFA, Monounsaturated fatty acid; SFA, saturated fatty acid; PUFA, polyunsaturated fatty acid; E, energy</w:t>
            </w:r>
          </w:p>
          <w:p w:rsidR="00947758" w:rsidRPr="000E5D01" w:rsidRDefault="00947758" w:rsidP="00CC28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One participant in the Mediterranean diet and one participant in the Low-fat diet were excluded from calculations of food intake because their energy values were outside the pre-specified ranges. Dietary assessment was conducted using a validated food frequency questionnaire (136 items).</w:t>
            </w:r>
          </w:p>
          <w:p w:rsidR="00947758" w:rsidRPr="000E5D01" w:rsidRDefault="00947758" w:rsidP="00CC28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Based on the 14-item Mediterranean diet adherence screener. The range was 0 (minimum) to 14 (maximum) points. This tool was administered in two intervention groups.</w:t>
            </w:r>
          </w:p>
          <w:p w:rsidR="00947758" w:rsidRPr="000E5D01" w:rsidRDefault="00947758" w:rsidP="00CC28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c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Based on a 9-item assessment questionnaire on adherence to a low-fat diet. The range was 0 (minimum) to 9 (maximum) points. This tool was only administered in the LFHCC diet as an internal control.</w:t>
            </w:r>
          </w:p>
          <w:p w:rsidR="00947758" w:rsidRPr="000E5D01" w:rsidRDefault="00947758" w:rsidP="00CC28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5D0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*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E5D01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p </w:t>
            </w:r>
            <w:r w:rsidRPr="000E5D01">
              <w:rPr>
                <w:rFonts w:ascii="Times New Roman" w:hAnsi="Times New Roman" w:cs="Times New Roman"/>
                <w:color w:val="000000" w:themeColor="text1"/>
                <w:lang w:val="en-GB"/>
              </w:rPr>
              <w:t>&lt; 0.05 (t-student), participants in Mediterranean diet vs patients in Low-fat diet.</w:t>
            </w:r>
          </w:p>
        </w:tc>
      </w:tr>
    </w:tbl>
    <w:p w:rsidR="00947758" w:rsidRPr="000E5D01" w:rsidRDefault="00947758" w:rsidP="0094775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947758" w:rsidRPr="000E5D01" w:rsidRDefault="00947758" w:rsidP="0094775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A07B35" w:rsidRPr="00947758" w:rsidRDefault="00A07B35">
      <w:pPr>
        <w:rPr>
          <w:lang w:val="en-GB"/>
        </w:rPr>
      </w:pPr>
    </w:p>
    <w:sectPr w:rsidR="00A07B35" w:rsidRPr="00947758" w:rsidSect="0094775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58"/>
    <w:rsid w:val="000B6FB4"/>
    <w:rsid w:val="00947758"/>
    <w:rsid w:val="00A0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EB256"/>
  <w15:chartTrackingRefBased/>
  <w15:docId w15:val="{50003012-6E7A-42C0-BFE4-15F980D3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758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775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2</cp:revision>
  <dcterms:created xsi:type="dcterms:W3CDTF">2020-05-15T17:39:00Z</dcterms:created>
  <dcterms:modified xsi:type="dcterms:W3CDTF">2020-05-15T17:44:00Z</dcterms:modified>
</cp:coreProperties>
</file>